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70EC" w:rsidRPr="003E5FAE" w:rsidRDefault="009470EC" w:rsidP="00E00B49">
      <w:pPr>
        <w:pStyle w:val="Heading1"/>
        <w:spacing w:before="0" w:line="240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  <w:bookmarkStart w:id="0" w:name="_Toc4580606"/>
      <w:r w:rsidRPr="001965F4">
        <w:rPr>
          <w:rFonts w:ascii="Times New Roman" w:hAnsi="Times New Roman" w:cs="Times New Roman"/>
          <w:b/>
          <w:bCs/>
          <w:color w:val="auto"/>
          <w:sz w:val="22"/>
          <w:szCs w:val="22"/>
        </w:rPr>
        <w:t>S3</w:t>
      </w:r>
      <w:r w:rsidR="00075123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Table</w:t>
      </w:r>
      <w:r w:rsidR="003E5FAE"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  <w:r w:rsidRPr="001965F4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</w:t>
      </w:r>
      <w:bookmarkStart w:id="1" w:name="_GoBack"/>
      <w:r w:rsidRPr="003E5FAE">
        <w:rPr>
          <w:rFonts w:ascii="Times New Roman" w:hAnsi="Times New Roman" w:cs="Times New Roman"/>
          <w:bCs/>
          <w:color w:val="auto"/>
          <w:sz w:val="22"/>
          <w:szCs w:val="22"/>
        </w:rPr>
        <w:t>Obesity prevalence</w:t>
      </w:r>
      <w:bookmarkEnd w:id="0"/>
      <w:r w:rsidRPr="003E5FA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</w:t>
      </w:r>
      <w:r w:rsidR="001965F4" w:rsidRPr="003E5FA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across </w:t>
      </w:r>
      <w:r w:rsidR="00BA3E4E" w:rsidRPr="003E5FAE">
        <w:rPr>
          <w:rFonts w:ascii="Times New Roman" w:hAnsi="Times New Roman" w:cs="Times New Roman"/>
          <w:bCs/>
          <w:color w:val="auto"/>
          <w:sz w:val="22"/>
          <w:szCs w:val="22"/>
        </w:rPr>
        <w:t>c</w:t>
      </w:r>
      <w:r w:rsidR="001965F4" w:rsidRPr="003E5FA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ountries by </w:t>
      </w:r>
      <w:r w:rsidR="00BA3E4E" w:rsidRPr="003E5FAE">
        <w:rPr>
          <w:rFonts w:ascii="Times New Roman" w:hAnsi="Times New Roman" w:cs="Times New Roman"/>
          <w:bCs/>
          <w:color w:val="auto"/>
          <w:sz w:val="22"/>
          <w:szCs w:val="22"/>
        </w:rPr>
        <w:t>i</w:t>
      </w:r>
      <w:r w:rsidR="001965F4" w:rsidRPr="003E5FAE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ncome group and </w:t>
      </w:r>
      <w:r w:rsidR="00BA3E4E" w:rsidRPr="003E5FAE">
        <w:rPr>
          <w:rFonts w:ascii="Times New Roman" w:hAnsi="Times New Roman" w:cs="Times New Roman"/>
          <w:bCs/>
          <w:color w:val="auto"/>
          <w:sz w:val="22"/>
          <w:szCs w:val="22"/>
        </w:rPr>
        <w:t>r</w:t>
      </w:r>
      <w:r w:rsidR="001965F4" w:rsidRPr="003E5FAE">
        <w:rPr>
          <w:rFonts w:ascii="Times New Roman" w:hAnsi="Times New Roman" w:cs="Times New Roman"/>
          <w:bCs/>
          <w:color w:val="auto"/>
          <w:sz w:val="22"/>
          <w:szCs w:val="22"/>
        </w:rPr>
        <w:t>egion</w:t>
      </w:r>
    </w:p>
    <w:bookmarkEnd w:id="1"/>
    <w:p w:rsidR="009470EC" w:rsidRPr="009470EC" w:rsidRDefault="009470EC" w:rsidP="00E00B49">
      <w:pPr>
        <w:spacing w:after="0" w:line="240" w:lineRule="auto"/>
      </w:pPr>
    </w:p>
    <w:tbl>
      <w:tblPr>
        <w:tblW w:w="14203" w:type="dxa"/>
        <w:tblInd w:w="-11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149"/>
        <w:gridCol w:w="707"/>
        <w:gridCol w:w="1615"/>
        <w:gridCol w:w="1312"/>
        <w:gridCol w:w="1514"/>
        <w:gridCol w:w="1515"/>
        <w:gridCol w:w="1514"/>
        <w:gridCol w:w="1212"/>
        <w:gridCol w:w="1305"/>
        <w:gridCol w:w="1257"/>
      </w:tblGrid>
      <w:tr w:rsidR="009470EC" w:rsidRPr="004E368D" w:rsidTr="00300117">
        <w:trPr>
          <w:trHeight w:val="402"/>
        </w:trPr>
        <w:tc>
          <w:tcPr>
            <w:tcW w:w="2252" w:type="dxa"/>
            <w:gridSpan w:val="2"/>
            <w:vMerge w:val="restart"/>
            <w:shd w:val="clear" w:color="auto" w:fill="auto"/>
            <w:hideMark/>
          </w:tcPr>
          <w:p w:rsidR="009470EC" w:rsidRPr="009470EC" w:rsidRDefault="009470EC" w:rsidP="001E3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untry group</w:t>
            </w:r>
          </w:p>
        </w:tc>
        <w:tc>
          <w:tcPr>
            <w:tcW w:w="707" w:type="dxa"/>
            <w:vMerge w:val="restart"/>
            <w:shd w:val="clear" w:color="auto" w:fill="auto"/>
            <w:hideMark/>
          </w:tcPr>
          <w:p w:rsidR="009470EC" w:rsidRPr="009470EC" w:rsidRDefault="009470EC" w:rsidP="001E3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927" w:type="dxa"/>
            <w:gridSpan w:val="2"/>
            <w:shd w:val="clear" w:color="auto" w:fill="auto"/>
            <w:hideMark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ale obesity prevalence</w:t>
            </w:r>
          </w:p>
        </w:tc>
        <w:tc>
          <w:tcPr>
            <w:tcW w:w="3029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Female obesity prevalence</w:t>
            </w:r>
          </w:p>
        </w:tc>
        <w:tc>
          <w:tcPr>
            <w:tcW w:w="272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Overall adult obesity prevalence</w:t>
            </w:r>
          </w:p>
        </w:tc>
        <w:tc>
          <w:tcPr>
            <w:tcW w:w="2562" w:type="dxa"/>
            <w:gridSpan w:val="2"/>
            <w:shd w:val="clear" w:color="auto" w:fill="auto"/>
            <w:hideMark/>
          </w:tcPr>
          <w:p w:rsidR="009470EC" w:rsidRPr="009470EC" w:rsidRDefault="009470EC" w:rsidP="001E3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GDPPC</w:t>
            </w:r>
          </w:p>
        </w:tc>
      </w:tr>
      <w:tr w:rsidR="009470EC" w:rsidRPr="004E368D" w:rsidTr="00300117">
        <w:trPr>
          <w:trHeight w:val="420"/>
        </w:trPr>
        <w:tc>
          <w:tcPr>
            <w:tcW w:w="2252" w:type="dxa"/>
            <w:gridSpan w:val="2"/>
            <w:vMerge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7" w:type="dxa"/>
            <w:vMerge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9470EC" w:rsidRPr="004E368D" w:rsidTr="00300117">
        <w:trPr>
          <w:trHeight w:val="437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93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27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68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308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535</w:t>
            </w:r>
          </w:p>
        </w:tc>
      </w:tr>
      <w:tr w:rsidR="009470EC" w:rsidRPr="004E368D" w:rsidTr="00300117">
        <w:trPr>
          <w:trHeight w:val="394"/>
        </w:trPr>
        <w:tc>
          <w:tcPr>
            <w:tcW w:w="14203" w:type="dxa"/>
            <w:gridSpan w:val="11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ountries by income group</w:t>
            </w:r>
          </w:p>
        </w:tc>
      </w:tr>
      <w:tr w:rsidR="009470EC" w:rsidRPr="004E368D" w:rsidTr="00300117">
        <w:trPr>
          <w:trHeight w:val="437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High 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18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.47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72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6684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289</w:t>
            </w:r>
          </w:p>
        </w:tc>
      </w:tr>
      <w:tr w:rsidR="009470EC" w:rsidRPr="004E368D" w:rsidTr="00300117">
        <w:trPr>
          <w:trHeight w:val="394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pper middle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02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.71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75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88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97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610</w:t>
            </w:r>
          </w:p>
        </w:tc>
      </w:tr>
      <w:tr w:rsidR="009470EC" w:rsidRPr="004E368D" w:rsidTr="00300117">
        <w:trPr>
          <w:trHeight w:val="420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ower middle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99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87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39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45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74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90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34</w:t>
            </w:r>
          </w:p>
        </w:tc>
      </w:tr>
      <w:tr w:rsidR="009470EC" w:rsidRPr="004E368D" w:rsidTr="00300117">
        <w:trPr>
          <w:trHeight w:val="446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 xml:space="preserve">Low 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65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04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6</w:t>
            </w:r>
          </w:p>
        </w:tc>
      </w:tr>
      <w:tr w:rsidR="009470EC" w:rsidRPr="004E368D" w:rsidTr="00300117">
        <w:trPr>
          <w:trHeight w:val="402"/>
        </w:trPr>
        <w:tc>
          <w:tcPr>
            <w:tcW w:w="14203" w:type="dxa"/>
            <w:gridSpan w:val="11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</w:rPr>
              <w:t>Countries by region</w:t>
            </w:r>
          </w:p>
        </w:tc>
      </w:tr>
      <w:tr w:rsidR="009470EC" w:rsidRPr="004E368D" w:rsidTr="00300117">
        <w:trPr>
          <w:trHeight w:val="437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st Asia &amp; Pacific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.82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.83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.26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3.59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02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.10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208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616</w:t>
            </w:r>
          </w:p>
        </w:tc>
      </w:tr>
      <w:tr w:rsidR="009470EC" w:rsidRPr="004E368D" w:rsidTr="00300117">
        <w:trPr>
          <w:trHeight w:val="463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urope &amp; Central Asia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.67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.28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0.50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041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5860</w:t>
            </w:r>
          </w:p>
        </w:tc>
      </w:tr>
      <w:tr w:rsidR="009470EC" w:rsidRPr="004E368D" w:rsidTr="00300117">
        <w:trPr>
          <w:trHeight w:val="558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atin America &amp; Caribbean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8.59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447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74</w:t>
            </w:r>
          </w:p>
        </w:tc>
      </w:tr>
      <w:tr w:rsidR="009470EC" w:rsidRPr="004E368D" w:rsidTr="00300117">
        <w:trPr>
          <w:trHeight w:val="558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iddle East &amp; North Africa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.12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58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.07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.46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759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103</w:t>
            </w:r>
          </w:p>
        </w:tc>
      </w:tr>
      <w:tr w:rsidR="009470EC" w:rsidRPr="004E368D" w:rsidTr="00300117">
        <w:trPr>
          <w:trHeight w:val="558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9.55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.35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46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585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03</w:t>
            </w:r>
          </w:p>
        </w:tc>
      </w:tr>
      <w:tr w:rsidR="009470EC" w:rsidRPr="004E368D" w:rsidTr="00300117">
        <w:trPr>
          <w:trHeight w:val="558"/>
        </w:trPr>
        <w:tc>
          <w:tcPr>
            <w:tcW w:w="2103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56</w:t>
            </w:r>
          </w:p>
        </w:tc>
        <w:tc>
          <w:tcPr>
            <w:tcW w:w="13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51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514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212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305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08.98</w:t>
            </w:r>
          </w:p>
        </w:tc>
        <w:tc>
          <w:tcPr>
            <w:tcW w:w="1257" w:type="dxa"/>
            <w:shd w:val="clear" w:color="auto" w:fill="auto"/>
          </w:tcPr>
          <w:p w:rsidR="009470EC" w:rsidRPr="009470EC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470EC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93.71</w:t>
            </w:r>
          </w:p>
        </w:tc>
      </w:tr>
      <w:tr w:rsidR="009470EC" w:rsidRPr="004E368D" w:rsidTr="00300117">
        <w:trPr>
          <w:trHeight w:val="558"/>
        </w:trPr>
        <w:tc>
          <w:tcPr>
            <w:tcW w:w="2103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b-Saharan Africa</w:t>
            </w:r>
          </w:p>
        </w:tc>
        <w:tc>
          <w:tcPr>
            <w:tcW w:w="856" w:type="dxa"/>
            <w:gridSpan w:val="2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15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312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514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1515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.58</w:t>
            </w:r>
          </w:p>
        </w:tc>
        <w:tc>
          <w:tcPr>
            <w:tcW w:w="1514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212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305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321.18</w:t>
            </w:r>
          </w:p>
        </w:tc>
        <w:tc>
          <w:tcPr>
            <w:tcW w:w="1257" w:type="dxa"/>
            <w:shd w:val="clear" w:color="auto" w:fill="auto"/>
          </w:tcPr>
          <w:p w:rsidR="009470EC" w:rsidRPr="009E0DB3" w:rsidRDefault="009470EC" w:rsidP="001E3BE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9E0DB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136.18</w:t>
            </w:r>
          </w:p>
        </w:tc>
      </w:tr>
    </w:tbl>
    <w:p w:rsidR="009470EC" w:rsidRDefault="009470EC" w:rsidP="009470EC">
      <w:pPr>
        <w:spacing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p w:rsidR="004D6A2F" w:rsidRDefault="004D6A2F" w:rsidP="009470EC">
      <w:pPr>
        <w:spacing w:line="240" w:lineRule="auto"/>
        <w:rPr>
          <w:rFonts w:ascii="Times New Roman" w:hAnsi="Times New Roman"/>
          <w:b/>
          <w:bCs/>
          <w:sz w:val="20"/>
          <w:szCs w:val="20"/>
          <w:u w:val="single"/>
        </w:rPr>
      </w:pPr>
    </w:p>
    <w:sectPr w:rsidR="004D6A2F" w:rsidSect="00651A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B0B1F"/>
    <w:multiLevelType w:val="hybridMultilevel"/>
    <w:tmpl w:val="7A4E5D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1C3"/>
    <w:rsid w:val="000012E0"/>
    <w:rsid w:val="000172A4"/>
    <w:rsid w:val="000532CA"/>
    <w:rsid w:val="00062FC3"/>
    <w:rsid w:val="00075123"/>
    <w:rsid w:val="00097430"/>
    <w:rsid w:val="000D297D"/>
    <w:rsid w:val="000E37C8"/>
    <w:rsid w:val="000F19D2"/>
    <w:rsid w:val="001451BD"/>
    <w:rsid w:val="00166FE2"/>
    <w:rsid w:val="0019534E"/>
    <w:rsid w:val="001965F4"/>
    <w:rsid w:val="001C0F84"/>
    <w:rsid w:val="001E3678"/>
    <w:rsid w:val="001E3BE2"/>
    <w:rsid w:val="001E56FE"/>
    <w:rsid w:val="001F5244"/>
    <w:rsid w:val="00224E9C"/>
    <w:rsid w:val="00236EFD"/>
    <w:rsid w:val="00253F63"/>
    <w:rsid w:val="002771C3"/>
    <w:rsid w:val="00287AC5"/>
    <w:rsid w:val="002A3C8B"/>
    <w:rsid w:val="002A7E8C"/>
    <w:rsid w:val="002F151A"/>
    <w:rsid w:val="002F7190"/>
    <w:rsid w:val="00300117"/>
    <w:rsid w:val="00313DD3"/>
    <w:rsid w:val="00324AC5"/>
    <w:rsid w:val="00331E69"/>
    <w:rsid w:val="003334D3"/>
    <w:rsid w:val="00352430"/>
    <w:rsid w:val="0036085E"/>
    <w:rsid w:val="00371BF2"/>
    <w:rsid w:val="003E5FAE"/>
    <w:rsid w:val="003E6197"/>
    <w:rsid w:val="003F355A"/>
    <w:rsid w:val="003F79AC"/>
    <w:rsid w:val="00410738"/>
    <w:rsid w:val="00430895"/>
    <w:rsid w:val="004401A6"/>
    <w:rsid w:val="004A2426"/>
    <w:rsid w:val="004C1D28"/>
    <w:rsid w:val="004D4398"/>
    <w:rsid w:val="004D6A2F"/>
    <w:rsid w:val="0051441F"/>
    <w:rsid w:val="0053205D"/>
    <w:rsid w:val="00532D74"/>
    <w:rsid w:val="005473C6"/>
    <w:rsid w:val="00603AFD"/>
    <w:rsid w:val="00605CF0"/>
    <w:rsid w:val="00614DC2"/>
    <w:rsid w:val="00651A0E"/>
    <w:rsid w:val="00673A25"/>
    <w:rsid w:val="0069654B"/>
    <w:rsid w:val="006A30E0"/>
    <w:rsid w:val="006A38A0"/>
    <w:rsid w:val="00715BB9"/>
    <w:rsid w:val="00720815"/>
    <w:rsid w:val="00767C87"/>
    <w:rsid w:val="007A572A"/>
    <w:rsid w:val="007E263B"/>
    <w:rsid w:val="008138BD"/>
    <w:rsid w:val="00827DCC"/>
    <w:rsid w:val="008367B5"/>
    <w:rsid w:val="008A2E60"/>
    <w:rsid w:val="008C398F"/>
    <w:rsid w:val="008D0066"/>
    <w:rsid w:val="008F33E5"/>
    <w:rsid w:val="0090153D"/>
    <w:rsid w:val="009047FF"/>
    <w:rsid w:val="00911D3D"/>
    <w:rsid w:val="00914EEF"/>
    <w:rsid w:val="00927F7B"/>
    <w:rsid w:val="009447A0"/>
    <w:rsid w:val="009470EC"/>
    <w:rsid w:val="00954AF0"/>
    <w:rsid w:val="0095676D"/>
    <w:rsid w:val="009949CD"/>
    <w:rsid w:val="009E0DB3"/>
    <w:rsid w:val="00A17DEB"/>
    <w:rsid w:val="00A17EBA"/>
    <w:rsid w:val="00A2268B"/>
    <w:rsid w:val="00A32B87"/>
    <w:rsid w:val="00A36003"/>
    <w:rsid w:val="00A378EC"/>
    <w:rsid w:val="00A57882"/>
    <w:rsid w:val="00A63B0C"/>
    <w:rsid w:val="00A912A2"/>
    <w:rsid w:val="00AA1931"/>
    <w:rsid w:val="00AD114C"/>
    <w:rsid w:val="00BA0B8C"/>
    <w:rsid w:val="00BA3E4E"/>
    <w:rsid w:val="00BB6A07"/>
    <w:rsid w:val="00BC7DB7"/>
    <w:rsid w:val="00BF729A"/>
    <w:rsid w:val="00C53265"/>
    <w:rsid w:val="00C60235"/>
    <w:rsid w:val="00C9449E"/>
    <w:rsid w:val="00CE05F3"/>
    <w:rsid w:val="00D13662"/>
    <w:rsid w:val="00D14A1B"/>
    <w:rsid w:val="00D57799"/>
    <w:rsid w:val="00D72512"/>
    <w:rsid w:val="00D83548"/>
    <w:rsid w:val="00DA7821"/>
    <w:rsid w:val="00DB0025"/>
    <w:rsid w:val="00DB7155"/>
    <w:rsid w:val="00DD7A19"/>
    <w:rsid w:val="00E00B49"/>
    <w:rsid w:val="00E05F43"/>
    <w:rsid w:val="00E14A46"/>
    <w:rsid w:val="00E156DC"/>
    <w:rsid w:val="00E17F8D"/>
    <w:rsid w:val="00EE46B7"/>
    <w:rsid w:val="00EE5382"/>
    <w:rsid w:val="00EF6C59"/>
    <w:rsid w:val="00F15140"/>
    <w:rsid w:val="00F451B1"/>
    <w:rsid w:val="00F47C2B"/>
    <w:rsid w:val="00FA2F71"/>
    <w:rsid w:val="00FA4117"/>
    <w:rsid w:val="00FB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4EBCF"/>
  <w15:chartTrackingRefBased/>
  <w15:docId w15:val="{AF4C7B40-0080-4852-94A8-AE858928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30E0"/>
    <w:rPr>
      <w:rFonts w:asciiTheme="majorBidi" w:eastAsia="SimSun" w:hAnsiTheme="majorBidi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6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A30E0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A30E0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E26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styleId="Hyperlink">
    <w:name w:val="Hyperlink"/>
    <w:basedOn w:val="DefaultParagraphFont"/>
    <w:uiPriority w:val="99"/>
    <w:unhideWhenUsed/>
    <w:rsid w:val="0072081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DB0025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B0025"/>
    <w:rPr>
      <w:rFonts w:ascii="Times New Roman" w:eastAsia="SimSun" w:hAnsi="Times New Roman" w:cs="Times New Roman"/>
      <w:noProof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eesh Seenivasan</dc:creator>
  <cp:keywords/>
  <dc:description/>
  <cp:lastModifiedBy>Satheesh Seenivasan</cp:lastModifiedBy>
  <cp:revision>118</cp:revision>
  <dcterms:created xsi:type="dcterms:W3CDTF">2019-09-24T23:01:00Z</dcterms:created>
  <dcterms:modified xsi:type="dcterms:W3CDTF">2020-03-18T01:37:00Z</dcterms:modified>
</cp:coreProperties>
</file>